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FD9ADA" w14:textId="47389197" w:rsidR="00E73141" w:rsidRDefault="00E73141"/>
    <w:p w14:paraId="603617F5" w14:textId="1E703246" w:rsidR="00F27D8F" w:rsidRDefault="00F27D8F">
      <w:r>
        <w:rPr>
          <w:noProof/>
        </w:rPr>
        <w:drawing>
          <wp:inline distT="0" distB="0" distL="0" distR="0" wp14:anchorId="2E03D598" wp14:editId="34CEE305">
            <wp:extent cx="5522976" cy="4299007"/>
            <wp:effectExtent l="0" t="0" r="190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127" cy="4314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5B477E" w14:textId="0260215F" w:rsidR="00F27D8F" w:rsidRPr="007773E5" w:rsidRDefault="00F27D8F" w:rsidP="00F27D8F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773E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E1060B">
        <w:rPr>
          <w:rFonts w:ascii="Times New Roman" w:hAnsi="Times New Roman" w:cs="Times New Roman"/>
          <w:sz w:val="24"/>
          <w:szCs w:val="24"/>
        </w:rPr>
        <w:t>Figure 1:</w:t>
      </w:r>
      <w:r w:rsidRPr="007773E5">
        <w:rPr>
          <w:rFonts w:ascii="Times New Roman" w:hAnsi="Times New Roman" w:cs="Times New Roman"/>
          <w:sz w:val="24"/>
          <w:szCs w:val="24"/>
        </w:rPr>
        <w:t xml:space="preserve"> The temperatures and humidity of thermoneutral and heat stress rooms maintained during the seven days of the experiment.</w:t>
      </w:r>
    </w:p>
    <w:p w14:paraId="7DB34497" w14:textId="7FE7FC7F" w:rsidR="00F27D8F" w:rsidRDefault="00F27D8F">
      <w:pPr>
        <w:widowControl/>
        <w:wordWrap/>
        <w:autoSpaceDE/>
        <w:autoSpaceDN/>
      </w:pPr>
      <w:r>
        <w:br w:type="page"/>
      </w:r>
    </w:p>
    <w:p w14:paraId="1056328A" w14:textId="2D99AFDD" w:rsidR="00F27D8F" w:rsidRPr="00FD37A0" w:rsidRDefault="00F27D8F" w:rsidP="00F27D8F">
      <w:pPr>
        <w:pStyle w:val="MDPI41tablecaption"/>
        <w:ind w:left="425" w:right="425"/>
        <w:rPr>
          <w:rFonts w:ascii="Times New Roman" w:hAnsi="Times New Roman" w:cs="Times New Roman"/>
          <w:b/>
          <w:sz w:val="24"/>
          <w:szCs w:val="24"/>
        </w:rPr>
      </w:pPr>
      <w:bookmarkStart w:id="0" w:name="_Hlk84599657"/>
      <w:r w:rsidRPr="000C136D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9D0000">
        <w:rPr>
          <w:rFonts w:ascii="Times New Roman" w:hAnsi="Times New Roman" w:cs="Times New Roman"/>
          <w:sz w:val="24"/>
          <w:szCs w:val="24"/>
        </w:rPr>
        <w:t>T</w:t>
      </w:r>
      <w:r w:rsidRPr="000C136D">
        <w:rPr>
          <w:rFonts w:ascii="Times New Roman" w:hAnsi="Times New Roman" w:cs="Times New Roman"/>
          <w:sz w:val="24"/>
          <w:szCs w:val="24"/>
        </w:rPr>
        <w:t>able 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D37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37A0">
        <w:rPr>
          <w:rFonts w:ascii="Times New Roman" w:hAnsi="Times New Roman" w:cs="Times New Roman"/>
          <w:sz w:val="24"/>
          <w:szCs w:val="24"/>
        </w:rPr>
        <w:t>Formula and chemical composition of the experimental diets.</w:t>
      </w:r>
    </w:p>
    <w:tbl>
      <w:tblPr>
        <w:tblW w:w="91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09"/>
        <w:gridCol w:w="890"/>
        <w:gridCol w:w="889"/>
        <w:gridCol w:w="744"/>
        <w:gridCol w:w="890"/>
        <w:gridCol w:w="820"/>
        <w:gridCol w:w="1176"/>
        <w:gridCol w:w="29"/>
      </w:tblGrid>
      <w:tr w:rsidR="00F27D8F" w:rsidRPr="00FD37A0" w14:paraId="57C00B24" w14:textId="77777777" w:rsidTr="00E1060B">
        <w:trPr>
          <w:trHeight w:val="408"/>
          <w:jc w:val="center"/>
        </w:trPr>
        <w:tc>
          <w:tcPr>
            <w:tcW w:w="37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DD938D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2523" w:type="dxa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263A3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Grower</w:t>
            </w:r>
          </w:p>
        </w:tc>
        <w:tc>
          <w:tcPr>
            <w:tcW w:w="2913" w:type="dxa"/>
            <w:gridSpan w:val="4"/>
            <w:tcBorders>
              <w:top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52EC5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Finisher</w:t>
            </w:r>
          </w:p>
        </w:tc>
      </w:tr>
      <w:tr w:rsidR="00F27D8F" w:rsidRPr="00FD37A0" w14:paraId="2F59009B" w14:textId="77777777" w:rsidTr="00E1060B">
        <w:trPr>
          <w:gridAfter w:val="1"/>
          <w:wAfter w:w="29" w:type="dxa"/>
          <w:trHeight w:val="419"/>
          <w:jc w:val="center"/>
        </w:trPr>
        <w:tc>
          <w:tcPr>
            <w:tcW w:w="3711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783A2B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C7883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87FADA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AF5F0E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2%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FDE581A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E6CA3D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1%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97C7A" w14:textId="77777777" w:rsidR="00F27D8F" w:rsidRPr="000C136D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0C136D">
              <w:rPr>
                <w:rFonts w:ascii="Times New Roman" w:eastAsia="굴림" w:hAnsi="Times New Roman" w:cs="Times New Roman"/>
                <w:sz w:val="24"/>
                <w:szCs w:val="24"/>
              </w:rPr>
              <w:t>2%</w:t>
            </w:r>
          </w:p>
        </w:tc>
      </w:tr>
      <w:tr w:rsidR="00F27D8F" w:rsidRPr="00FD37A0" w14:paraId="1AB29F22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78FB3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Ingredients (%)</w:t>
            </w:r>
          </w:p>
        </w:tc>
        <w:tc>
          <w:tcPr>
            <w:tcW w:w="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3049928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187AF1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1D55FCD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6D0E5D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70E7C5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21C4EC8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27D8F" w:rsidRPr="00FD37A0" w14:paraId="645FA8BE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95A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Yellow corn, ground 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C0E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D96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742" w:type="dxa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A6D283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BC45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A7C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891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59.1</w:t>
            </w:r>
          </w:p>
        </w:tc>
      </w:tr>
      <w:tr w:rsidR="00F27D8F" w:rsidRPr="00FD37A0" w14:paraId="7B815290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711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Soybean mea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5B8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E6E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3.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18B62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44B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FED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65C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9.3</w:t>
            </w:r>
          </w:p>
        </w:tc>
      </w:tr>
      <w:tr w:rsidR="00F27D8F" w:rsidRPr="00FD37A0" w14:paraId="4FB73578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654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Corn gluten meal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E741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508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59D05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99BE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C22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53F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.5</w:t>
            </w:r>
          </w:p>
        </w:tc>
      </w:tr>
      <w:tr w:rsidR="00F27D8F" w:rsidRPr="00FD37A0" w14:paraId="0E61BB0D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0C2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A3B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720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1177F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506C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6F9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93E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5</w:t>
            </w:r>
          </w:p>
        </w:tc>
      </w:tr>
      <w:tr w:rsidR="00F27D8F" w:rsidRPr="00FD37A0" w14:paraId="3A510EB7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8E0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Tallow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1A39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EA36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BFEA2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DEE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5723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FB8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4.8</w:t>
            </w:r>
          </w:p>
        </w:tc>
      </w:tr>
      <w:tr w:rsidR="00F27D8F" w:rsidRPr="00FD37A0" w14:paraId="5E3442AD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E48B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Mono-dicalcium phosphat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695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33E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B31041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57F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A3B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003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5</w:t>
            </w:r>
          </w:p>
        </w:tc>
      </w:tr>
      <w:tr w:rsidR="00F27D8F" w:rsidRPr="00FD37A0" w14:paraId="118A10C7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EDB1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Sal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C41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D609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45EC66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904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970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B0FC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</w:t>
            </w:r>
          </w:p>
        </w:tc>
      </w:tr>
      <w:tr w:rsidR="00F27D8F" w:rsidRPr="00FD37A0" w14:paraId="1A164FFD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6BF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Choline chloride (50%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11F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1C55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24C4C4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506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46EF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A52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3</w:t>
            </w:r>
          </w:p>
        </w:tc>
      </w:tr>
      <w:tr w:rsidR="00F27D8F" w:rsidRPr="00FD37A0" w14:paraId="677060B0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64B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DL-methionine hydroxy analogue, 88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B49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D9F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9810C7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C18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E84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BBC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0</w:t>
            </w:r>
          </w:p>
        </w:tc>
      </w:tr>
      <w:tr w:rsidR="00F27D8F" w:rsidRPr="00FD37A0" w14:paraId="1B96876D" w14:textId="77777777" w:rsidTr="00E1060B">
        <w:trPr>
          <w:gridAfter w:val="1"/>
          <w:wAfter w:w="29" w:type="dxa"/>
          <w:trHeight w:val="396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1DF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L-Lysin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B1B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ADF0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829BFD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87D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98F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E455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5</w:t>
            </w:r>
          </w:p>
        </w:tc>
      </w:tr>
      <w:tr w:rsidR="00F27D8F" w:rsidRPr="00FD37A0" w14:paraId="08AB2218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274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CD7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3AF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096B9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897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070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B446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.0</w:t>
            </w:r>
          </w:p>
        </w:tc>
      </w:tr>
      <w:tr w:rsidR="00F27D8F" w:rsidRPr="00FD37A0" w14:paraId="2C691C49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7B8E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Vitamin mixture </w:t>
            </w:r>
            <w:r w:rsidRPr="00FD37A0">
              <w:rPr>
                <w:rFonts w:ascii="Times New Roman" w:eastAsia="굴림" w:hAnsi="Times New Roman" w:cs="Times New Roman"/>
                <w:sz w:val="24"/>
                <w:szCs w:val="24"/>
                <w:vertAlign w:val="superscript"/>
              </w:rPr>
              <w:t>1</w:t>
            </w: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E3D8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A5CC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74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526DD4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036DC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96DFE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889B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2</w:t>
            </w:r>
          </w:p>
        </w:tc>
      </w:tr>
      <w:tr w:rsidR="00F27D8F" w:rsidRPr="00FD37A0" w14:paraId="3483347C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EE35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Mineral mixture </w:t>
            </w:r>
            <w:r w:rsidRPr="00FD37A0">
              <w:rPr>
                <w:rFonts w:ascii="Times New Roman" w:eastAsia="굴림" w:hAnsi="Times New Roman" w:cs="Times New Roman"/>
                <w:sz w:val="24"/>
                <w:szCs w:val="24"/>
                <w:vertAlign w:val="superscript"/>
              </w:rPr>
              <w:t>2</w:t>
            </w: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3D9F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9CD6E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C57E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4C41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335F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9300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1</w:t>
            </w:r>
          </w:p>
        </w:tc>
      </w:tr>
      <w:tr w:rsidR="00F27D8F" w:rsidRPr="00FD37A0" w14:paraId="503CC842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53A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Calculated value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25ED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5B0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3F89541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B8B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0239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B11F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27D8F" w:rsidRPr="00FD37A0" w14:paraId="1D1A48C2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675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TMEn, kcal/kg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7520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10C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93AC4B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58B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EDA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CCE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3150</w:t>
            </w:r>
          </w:p>
        </w:tc>
      </w:tr>
      <w:tr w:rsidR="00F27D8F" w:rsidRPr="00FD37A0" w14:paraId="456D3533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039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Crude protein, 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35F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30FD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1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7540BF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21.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E08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9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1F7D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9.0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E71B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9.02</w:t>
            </w:r>
          </w:p>
        </w:tc>
      </w:tr>
      <w:tr w:rsidR="00F27D8F" w:rsidRPr="00FD37A0" w14:paraId="44CA2D31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B68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Calcium, 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1A1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649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915708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A16E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501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863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2</w:t>
            </w:r>
          </w:p>
        </w:tc>
      </w:tr>
      <w:tr w:rsidR="00F27D8F" w:rsidRPr="00FD37A0" w14:paraId="0F924536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826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Available Phosphorus, %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B557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FBA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4E59A7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4F00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FF3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6212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36</w:t>
            </w:r>
          </w:p>
        </w:tc>
      </w:tr>
      <w:tr w:rsidR="00F27D8F" w:rsidRPr="00FD37A0" w14:paraId="7AA94D0D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75E80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Lysine, %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5261D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FD86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742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D9DF82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46D3D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3A358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25368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1.01</w:t>
            </w:r>
          </w:p>
        </w:tc>
      </w:tr>
      <w:tr w:rsidR="00F27D8F" w:rsidRPr="00FD37A0" w14:paraId="7631CD76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DE98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Methionine + Cystine, %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4B8F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9665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762A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FAA9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FE5C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3EE05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eastAsia="굴림" w:hAnsi="Times New Roman" w:cs="Times New Roman"/>
                <w:sz w:val="24"/>
                <w:szCs w:val="24"/>
              </w:rPr>
              <w:t>0.71</w:t>
            </w:r>
          </w:p>
        </w:tc>
      </w:tr>
      <w:tr w:rsidR="00F27D8F" w:rsidRPr="00FD37A0" w14:paraId="17AA8385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0FD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Analyzed values (%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195F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B26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3FC25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F11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42B2B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8D75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</w:p>
        </w:tc>
      </w:tr>
      <w:tr w:rsidR="00F27D8F" w:rsidRPr="00FD37A0" w14:paraId="06C03311" w14:textId="77777777" w:rsidTr="00E1060B">
        <w:trPr>
          <w:gridAfter w:val="1"/>
          <w:wAfter w:w="29" w:type="dxa"/>
          <w:trHeight w:val="396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4476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Moisture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1C3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AABF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A93071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0.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666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893B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6E23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0.33</w:t>
            </w:r>
          </w:p>
        </w:tc>
      </w:tr>
      <w:tr w:rsidR="00F27D8F" w:rsidRPr="00FD37A0" w14:paraId="32C71D60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CEB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Crude protein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F385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20.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27D2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D796AD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20.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69D6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9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D054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E95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19.03</w:t>
            </w:r>
          </w:p>
        </w:tc>
      </w:tr>
      <w:tr w:rsidR="00F27D8F" w:rsidRPr="00FD37A0" w14:paraId="7E5EBE42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EA7E5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Ether extract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BC29F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6441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8E5F8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651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C88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599E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</w:tr>
      <w:tr w:rsidR="00F27D8F" w:rsidRPr="00FD37A0" w14:paraId="1E25C1A5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5EDC7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Crude fiber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FB24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61B9D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02E322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B22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0EC78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C9110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</w:tr>
      <w:tr w:rsidR="00F27D8F" w:rsidRPr="00FD37A0" w14:paraId="425541A6" w14:textId="77777777" w:rsidTr="00E1060B">
        <w:trPr>
          <w:gridAfter w:val="1"/>
          <w:wAfter w:w="29" w:type="dxa"/>
          <w:trHeight w:val="408"/>
          <w:jc w:val="center"/>
        </w:trPr>
        <w:tc>
          <w:tcPr>
            <w:tcW w:w="3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829E93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Ash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0A39C2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567E7A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33ECE3C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7AAB51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0AFBE4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C6E663E" w14:textId="77777777" w:rsidR="00F27D8F" w:rsidRPr="00FD37A0" w:rsidRDefault="00F27D8F" w:rsidP="00E1060B">
            <w:pPr>
              <w:wordWrap/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7A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</w:tr>
    </w:tbl>
    <w:p w14:paraId="5BC45113" w14:textId="77777777" w:rsidR="00F27D8F" w:rsidRPr="00FD37A0" w:rsidRDefault="00F27D8F" w:rsidP="00F27D8F">
      <w:pPr>
        <w:pStyle w:val="MDPI43tablefooter"/>
        <w:ind w:left="0" w:right="95"/>
        <w:jc w:val="both"/>
        <w:rPr>
          <w:rFonts w:ascii="Times New Roman" w:hAnsi="Times New Roman" w:cs="Times New Roman"/>
          <w:sz w:val="24"/>
          <w:szCs w:val="24"/>
        </w:rPr>
      </w:pPr>
      <w:r w:rsidRPr="00FD37A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D37A0">
        <w:rPr>
          <w:rFonts w:ascii="Times New Roman" w:hAnsi="Times New Roman" w:cs="Times New Roman"/>
          <w:sz w:val="24"/>
          <w:szCs w:val="24"/>
        </w:rPr>
        <w:t xml:space="preserve"> Vitamin mixture provided the following nutrients per kg: vitamin A, 40,000,000 IU; vitamin D3, 8,000,000 IU; vitamin E, 10,000 IU; vitamin K3, 4000 mg; vitamin B1, 4000 mg; vitamin </w:t>
      </w:r>
      <w:r w:rsidRPr="00FD37A0">
        <w:rPr>
          <w:rFonts w:ascii="Times New Roman" w:hAnsi="Times New Roman" w:cs="Times New Roman"/>
          <w:sz w:val="24"/>
          <w:szCs w:val="24"/>
        </w:rPr>
        <w:lastRenderedPageBreak/>
        <w:t xml:space="preserve">B2, 12,000 mg; vitamin B6, 6000 mg; vitamin B12, 20,000 </w:t>
      </w:r>
      <w:r w:rsidRPr="00FD37A0">
        <w:rPr>
          <w:rFonts w:ascii="Times New Roman" w:eastAsia="바탕" w:hAnsi="Times New Roman" w:cs="Times New Roman"/>
          <w:sz w:val="24"/>
          <w:szCs w:val="24"/>
        </w:rPr>
        <w:t>µg</w:t>
      </w:r>
      <w:r w:rsidRPr="00FD37A0">
        <w:rPr>
          <w:rFonts w:ascii="Times New Roman" w:hAnsi="Times New Roman" w:cs="Times New Roman"/>
          <w:sz w:val="24"/>
          <w:szCs w:val="24"/>
        </w:rPr>
        <w:t xml:space="preserve">; pantothenic acid, 20,000 mg; folic acid, 2000 mg; nicotinic acid, 60,000 mg. </w:t>
      </w:r>
      <w:r w:rsidRPr="00FD37A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D37A0">
        <w:rPr>
          <w:rFonts w:ascii="Times New Roman" w:hAnsi="Times New Roman" w:cs="Times New Roman"/>
          <w:sz w:val="24"/>
          <w:szCs w:val="24"/>
        </w:rPr>
        <w:t xml:space="preserve"> Mineral mixture provided the following nutrients per kg: Fe, 30,000 mg; Zn, 25,000 mg; Mn, 20,000 mg; Co, 150 mg; Cu, 5000 mg; Ca, 250 mg; Se, 100 mg. Abbreviations: SPPs, shredded steam-exploded pine particles; TMEn, true metabolizable energy.</w:t>
      </w:r>
      <w:bookmarkEnd w:id="0"/>
    </w:p>
    <w:p w14:paraId="01CE917F" w14:textId="15672297" w:rsidR="00F27D8F" w:rsidRDefault="00F27D8F">
      <w:pPr>
        <w:widowControl/>
        <w:wordWrap/>
        <w:autoSpaceDE/>
        <w:autoSpaceDN/>
      </w:pPr>
      <w:r>
        <w:br w:type="page"/>
      </w:r>
    </w:p>
    <w:p w14:paraId="15EF3A66" w14:textId="1EE5C52B" w:rsidR="00F27D8F" w:rsidRPr="004A18A8" w:rsidRDefault="00F27D8F" w:rsidP="00F27D8F">
      <w:pP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bookmarkStart w:id="1" w:name="_Hlk81989191"/>
      <w:bookmarkStart w:id="2" w:name="_Hlk97826681"/>
      <w:r w:rsidRPr="0069448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lastRenderedPageBreak/>
        <w:t xml:space="preserve">Supplementary </w:t>
      </w:r>
      <w:r w:rsidR="009D000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</w:t>
      </w:r>
      <w:r w:rsidRPr="0069448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ble 2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:</w:t>
      </w:r>
      <w:r w:rsidRPr="0069448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Primer</w:t>
      </w:r>
      <w:r w:rsidRPr="004A18A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sequences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were </w:t>
      </w:r>
      <w:r w:rsidRPr="004A18A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used to evaluate the duodenum gene expression in broiler chickens. </w:t>
      </w:r>
      <w:bookmarkEnd w:id="1"/>
    </w:p>
    <w:tbl>
      <w:tblPr>
        <w:tblW w:w="883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1"/>
        <w:gridCol w:w="5080"/>
        <w:gridCol w:w="2311"/>
      </w:tblGrid>
      <w:tr w:rsidR="00F27D8F" w:rsidRPr="004A18A8" w14:paraId="2CECBC2F" w14:textId="77777777" w:rsidTr="00E1060B">
        <w:trPr>
          <w:trHeight w:val="316"/>
        </w:trPr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01760" w14:textId="77777777" w:rsidR="00F27D8F" w:rsidRPr="0069448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69448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Gene </w:t>
            </w:r>
            <w:r w:rsidRPr="0069448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vertAlign w:val="superscript"/>
                <w:lang w:eastAsia="de-DE" w:bidi="en-US"/>
              </w:rPr>
              <w:t>1</w:t>
            </w:r>
          </w:p>
        </w:tc>
        <w:tc>
          <w:tcPr>
            <w:tcW w:w="5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D79D1" w14:textId="77777777" w:rsidR="00F27D8F" w:rsidRPr="0069448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69448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Sequence 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2CC1" w14:textId="77777777" w:rsidR="00F27D8F" w:rsidRPr="0069448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69448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ccession number</w:t>
            </w:r>
          </w:p>
        </w:tc>
      </w:tr>
      <w:tr w:rsidR="00F27D8F" w:rsidRPr="004A18A8" w14:paraId="29C70B7D" w14:textId="77777777" w:rsidTr="00E1060B">
        <w:trPr>
          <w:trHeight w:val="216"/>
        </w:trPr>
        <w:tc>
          <w:tcPr>
            <w:tcW w:w="144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FC294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Zo1</w:t>
            </w:r>
          </w:p>
        </w:tc>
        <w:tc>
          <w:tcPr>
            <w:tcW w:w="5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C81FD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: AAGTGGGAAGAATGCCAAAA</w:t>
            </w:r>
          </w:p>
        </w:tc>
        <w:tc>
          <w:tcPr>
            <w:tcW w:w="23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7B85C0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XM_015278981.2</w:t>
            </w:r>
          </w:p>
        </w:tc>
      </w:tr>
      <w:tr w:rsidR="00F27D8F" w:rsidRPr="004A18A8" w14:paraId="1F1220DA" w14:textId="77777777" w:rsidTr="00E1060B">
        <w:trPr>
          <w:trHeight w:val="216"/>
        </w:trPr>
        <w:tc>
          <w:tcPr>
            <w:tcW w:w="1441" w:type="dxa"/>
            <w:vMerge/>
            <w:shd w:val="clear" w:color="auto" w:fill="auto"/>
            <w:noWrap/>
            <w:vAlign w:val="bottom"/>
          </w:tcPr>
          <w:p w14:paraId="54109440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1B142CED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R: GGTCCTTGGATCCCGTATCT</w:t>
            </w:r>
          </w:p>
        </w:tc>
        <w:tc>
          <w:tcPr>
            <w:tcW w:w="2311" w:type="dxa"/>
            <w:vMerge/>
            <w:shd w:val="clear" w:color="auto" w:fill="auto"/>
            <w:noWrap/>
            <w:vAlign w:val="bottom"/>
          </w:tcPr>
          <w:p w14:paraId="700C331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3D0C16A8" w14:textId="77777777" w:rsidTr="00E1060B">
        <w:trPr>
          <w:trHeight w:val="108"/>
        </w:trPr>
        <w:tc>
          <w:tcPr>
            <w:tcW w:w="1441" w:type="dxa"/>
            <w:vMerge w:val="restart"/>
            <w:shd w:val="clear" w:color="auto" w:fill="auto"/>
            <w:noWrap/>
            <w:vAlign w:val="bottom"/>
          </w:tcPr>
          <w:p w14:paraId="158316F3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Zo2</w:t>
            </w: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61143441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F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AGCAGATGGATTACTT</w:t>
            </w:r>
          </w:p>
        </w:tc>
        <w:tc>
          <w:tcPr>
            <w:tcW w:w="2311" w:type="dxa"/>
            <w:vMerge w:val="restart"/>
            <w:shd w:val="clear" w:color="auto" w:fill="auto"/>
            <w:noWrap/>
            <w:vAlign w:val="bottom"/>
          </w:tcPr>
          <w:p w14:paraId="5F25827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XM_025144669</w:t>
            </w:r>
          </w:p>
        </w:tc>
      </w:tr>
      <w:tr w:rsidR="00F27D8F" w:rsidRPr="004A18A8" w14:paraId="6C1D0099" w14:textId="77777777" w:rsidTr="00E1060B">
        <w:trPr>
          <w:trHeight w:val="107"/>
        </w:trPr>
        <w:tc>
          <w:tcPr>
            <w:tcW w:w="1441" w:type="dxa"/>
            <w:vMerge/>
            <w:shd w:val="clear" w:color="auto" w:fill="auto"/>
            <w:noWrap/>
            <w:vAlign w:val="bottom"/>
          </w:tcPr>
          <w:p w14:paraId="13CE00AD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60FCB7ED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R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CACTTTTCCACTTTTC</w:t>
            </w:r>
          </w:p>
        </w:tc>
        <w:tc>
          <w:tcPr>
            <w:tcW w:w="2311" w:type="dxa"/>
            <w:vMerge/>
            <w:shd w:val="clear" w:color="auto" w:fill="auto"/>
            <w:noWrap/>
            <w:vAlign w:val="bottom"/>
          </w:tcPr>
          <w:p w14:paraId="5A28D91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36AFFAE6" w14:textId="77777777" w:rsidTr="00E1060B">
        <w:trPr>
          <w:trHeight w:val="108"/>
        </w:trPr>
        <w:tc>
          <w:tcPr>
            <w:tcW w:w="1441" w:type="dxa"/>
            <w:vMerge w:val="restart"/>
            <w:shd w:val="clear" w:color="auto" w:fill="auto"/>
            <w:noWrap/>
            <w:vAlign w:val="bottom"/>
          </w:tcPr>
          <w:p w14:paraId="2FACE518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LP-2</w:t>
            </w: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16DD98C5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F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CCACAGCCATTCTTA</w:t>
            </w:r>
          </w:p>
        </w:tc>
        <w:tc>
          <w:tcPr>
            <w:tcW w:w="2311" w:type="dxa"/>
            <w:vMerge w:val="restart"/>
            <w:shd w:val="clear" w:color="auto" w:fill="auto"/>
            <w:noWrap/>
            <w:vAlign w:val="bottom"/>
          </w:tcPr>
          <w:p w14:paraId="4E3A893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NM_001163248.1</w:t>
            </w:r>
          </w:p>
        </w:tc>
      </w:tr>
      <w:tr w:rsidR="00F27D8F" w:rsidRPr="004A18A8" w14:paraId="2DFB1AF8" w14:textId="77777777" w:rsidTr="00E1060B">
        <w:trPr>
          <w:trHeight w:val="107"/>
        </w:trPr>
        <w:tc>
          <w:tcPr>
            <w:tcW w:w="1441" w:type="dxa"/>
            <w:vMerge/>
            <w:shd w:val="clear" w:color="auto" w:fill="auto"/>
            <w:noWrap/>
            <w:vAlign w:val="bottom"/>
          </w:tcPr>
          <w:p w14:paraId="18390833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5EFC3A4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R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GCTCTGCAAATGATTA</w:t>
            </w:r>
          </w:p>
        </w:tc>
        <w:tc>
          <w:tcPr>
            <w:tcW w:w="2311" w:type="dxa"/>
            <w:vMerge/>
            <w:shd w:val="clear" w:color="auto" w:fill="auto"/>
            <w:noWrap/>
            <w:vAlign w:val="bottom"/>
          </w:tcPr>
          <w:p w14:paraId="0D55C1D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68D20C9A" w14:textId="77777777" w:rsidTr="00E1060B">
        <w:trPr>
          <w:trHeight w:val="108"/>
        </w:trPr>
        <w:tc>
          <w:tcPr>
            <w:tcW w:w="1441" w:type="dxa"/>
            <w:vMerge w:val="restart"/>
            <w:shd w:val="clear" w:color="auto" w:fill="auto"/>
            <w:noWrap/>
            <w:vAlign w:val="bottom"/>
          </w:tcPr>
          <w:p w14:paraId="1546743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Claudin 1</w:t>
            </w: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4AE50678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F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GTGTACGACTCGCTGCT</w:t>
            </w:r>
          </w:p>
        </w:tc>
        <w:tc>
          <w:tcPr>
            <w:tcW w:w="2311" w:type="dxa"/>
            <w:vMerge w:val="restart"/>
            <w:shd w:val="clear" w:color="auto" w:fill="auto"/>
            <w:noWrap/>
            <w:vAlign w:val="bottom"/>
          </w:tcPr>
          <w:p w14:paraId="4F36150A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NM_001013611.2</w:t>
            </w:r>
          </w:p>
        </w:tc>
      </w:tr>
      <w:tr w:rsidR="00F27D8F" w:rsidRPr="004A18A8" w14:paraId="573411C7" w14:textId="77777777" w:rsidTr="00E1060B">
        <w:trPr>
          <w:trHeight w:val="107"/>
        </w:trPr>
        <w:tc>
          <w:tcPr>
            <w:tcW w:w="1441" w:type="dxa"/>
            <w:vMerge/>
            <w:shd w:val="clear" w:color="auto" w:fill="auto"/>
            <w:noWrap/>
            <w:vAlign w:val="bottom"/>
          </w:tcPr>
          <w:p w14:paraId="5D3A6655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2474A46C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R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CAACAAACACACCAACC</w:t>
            </w:r>
          </w:p>
        </w:tc>
        <w:tc>
          <w:tcPr>
            <w:tcW w:w="2311" w:type="dxa"/>
            <w:vMerge/>
            <w:shd w:val="clear" w:color="auto" w:fill="auto"/>
            <w:noWrap/>
            <w:vAlign w:val="bottom"/>
          </w:tcPr>
          <w:p w14:paraId="29D47909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48519D99" w14:textId="77777777" w:rsidTr="00E1060B">
        <w:trPr>
          <w:trHeight w:val="108"/>
        </w:trPr>
        <w:tc>
          <w:tcPr>
            <w:tcW w:w="1441" w:type="dxa"/>
            <w:vMerge w:val="restart"/>
            <w:shd w:val="clear" w:color="auto" w:fill="auto"/>
            <w:noWrap/>
            <w:vAlign w:val="bottom"/>
          </w:tcPr>
          <w:p w14:paraId="039AF263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Occludin</w:t>
            </w: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6A517370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F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GCAAAGCCAACATCTAC</w:t>
            </w:r>
          </w:p>
        </w:tc>
        <w:tc>
          <w:tcPr>
            <w:tcW w:w="2311" w:type="dxa"/>
            <w:vMerge w:val="restart"/>
            <w:shd w:val="clear" w:color="auto" w:fill="auto"/>
            <w:noWrap/>
            <w:vAlign w:val="bottom"/>
          </w:tcPr>
          <w:p w14:paraId="51C687B9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NM_205128.1</w:t>
            </w:r>
          </w:p>
        </w:tc>
      </w:tr>
      <w:tr w:rsidR="00F27D8F" w:rsidRPr="004A18A8" w14:paraId="414AFE3A" w14:textId="77777777" w:rsidTr="00E1060B">
        <w:trPr>
          <w:trHeight w:val="107"/>
        </w:trPr>
        <w:tc>
          <w:tcPr>
            <w:tcW w:w="1441" w:type="dxa"/>
            <w:vMerge/>
            <w:shd w:val="clear" w:color="auto" w:fill="auto"/>
            <w:noWrap/>
            <w:vAlign w:val="bottom"/>
          </w:tcPr>
          <w:p w14:paraId="7E17C4C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noWrap/>
            <w:vAlign w:val="bottom"/>
          </w:tcPr>
          <w:p w14:paraId="70E604F3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R: </w:t>
            </w:r>
            <w:r w:rsidRPr="004A18A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GCCACGTTCTTCAC</w:t>
            </w:r>
          </w:p>
        </w:tc>
        <w:tc>
          <w:tcPr>
            <w:tcW w:w="2311" w:type="dxa"/>
            <w:vMerge/>
            <w:shd w:val="clear" w:color="auto" w:fill="auto"/>
            <w:noWrap/>
            <w:vAlign w:val="bottom"/>
          </w:tcPr>
          <w:p w14:paraId="4358D0B1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69C1E154" w14:textId="77777777" w:rsidTr="00E1060B">
        <w:trPr>
          <w:trHeight w:val="221"/>
        </w:trPr>
        <w:tc>
          <w:tcPr>
            <w:tcW w:w="1441" w:type="dxa"/>
            <w:vMerge w:val="restart"/>
            <w:shd w:val="clear" w:color="auto" w:fill="auto"/>
            <w:vAlign w:val="center"/>
            <w:hideMark/>
          </w:tcPr>
          <w:p w14:paraId="7507CE6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NOX4</w:t>
            </w:r>
          </w:p>
        </w:tc>
        <w:tc>
          <w:tcPr>
            <w:tcW w:w="5080" w:type="dxa"/>
            <w:shd w:val="clear" w:color="auto" w:fill="auto"/>
            <w:vAlign w:val="center"/>
            <w:hideMark/>
          </w:tcPr>
          <w:p w14:paraId="4787709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: CCTCTGTGCTTGTACTGTGTAG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31F6F280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NM_001101829.1</w:t>
            </w:r>
          </w:p>
        </w:tc>
      </w:tr>
      <w:tr w:rsidR="00F27D8F" w:rsidRPr="004A18A8" w14:paraId="3DED2FF7" w14:textId="77777777" w:rsidTr="00E1060B">
        <w:trPr>
          <w:trHeight w:val="220"/>
        </w:trPr>
        <w:tc>
          <w:tcPr>
            <w:tcW w:w="1441" w:type="dxa"/>
            <w:vMerge/>
            <w:shd w:val="clear" w:color="auto" w:fill="auto"/>
            <w:vAlign w:val="center"/>
          </w:tcPr>
          <w:p w14:paraId="4DEE42A2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vAlign w:val="center"/>
          </w:tcPr>
          <w:p w14:paraId="487F2900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R: GACATTGGAGGGATGGCTTAT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5154D145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445CD108" w14:textId="77777777" w:rsidTr="00E1060B">
        <w:trPr>
          <w:trHeight w:val="221"/>
        </w:trPr>
        <w:tc>
          <w:tcPr>
            <w:tcW w:w="1441" w:type="dxa"/>
            <w:vMerge w:val="restart"/>
            <w:vAlign w:val="center"/>
          </w:tcPr>
          <w:p w14:paraId="4F55DFC9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HSP70</w:t>
            </w:r>
          </w:p>
        </w:tc>
        <w:tc>
          <w:tcPr>
            <w:tcW w:w="5080" w:type="dxa"/>
            <w:shd w:val="clear" w:color="auto" w:fill="auto"/>
            <w:vAlign w:val="center"/>
          </w:tcPr>
          <w:p w14:paraId="2C76FFA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: GCTGAACAAGAGCATCAATCCA</w:t>
            </w:r>
          </w:p>
        </w:tc>
        <w:tc>
          <w:tcPr>
            <w:tcW w:w="2311" w:type="dxa"/>
            <w:vMerge w:val="restart"/>
            <w:vAlign w:val="center"/>
          </w:tcPr>
          <w:p w14:paraId="6C3B91F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AY143693.1</w:t>
            </w:r>
          </w:p>
        </w:tc>
      </w:tr>
      <w:tr w:rsidR="00F27D8F" w:rsidRPr="004A18A8" w14:paraId="5E82A89B" w14:textId="77777777" w:rsidTr="00E1060B">
        <w:trPr>
          <w:trHeight w:val="220"/>
        </w:trPr>
        <w:tc>
          <w:tcPr>
            <w:tcW w:w="1441" w:type="dxa"/>
            <w:vMerge/>
            <w:vAlign w:val="center"/>
          </w:tcPr>
          <w:p w14:paraId="37CC013D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vAlign w:val="center"/>
          </w:tcPr>
          <w:p w14:paraId="28585921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R: CAGGAGCAGATCTTGCACATTT</w:t>
            </w:r>
          </w:p>
        </w:tc>
        <w:tc>
          <w:tcPr>
            <w:tcW w:w="2311" w:type="dxa"/>
            <w:vMerge/>
            <w:vAlign w:val="center"/>
          </w:tcPr>
          <w:p w14:paraId="606003E7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285D2763" w14:textId="77777777" w:rsidTr="00E1060B">
        <w:trPr>
          <w:trHeight w:val="302"/>
        </w:trPr>
        <w:tc>
          <w:tcPr>
            <w:tcW w:w="1441" w:type="dxa"/>
            <w:vMerge w:val="restart"/>
            <w:shd w:val="clear" w:color="auto" w:fill="auto"/>
            <w:vAlign w:val="center"/>
            <w:hideMark/>
          </w:tcPr>
          <w:p w14:paraId="558B2D88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SOD</w:t>
            </w:r>
          </w:p>
        </w:tc>
        <w:tc>
          <w:tcPr>
            <w:tcW w:w="5080" w:type="dxa"/>
            <w:shd w:val="clear" w:color="auto" w:fill="auto"/>
            <w:vAlign w:val="center"/>
            <w:hideMark/>
          </w:tcPr>
          <w:p w14:paraId="575E9179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: AGGGGGTCATCCACTTCC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  <w:hideMark/>
          </w:tcPr>
          <w:p w14:paraId="61FFAB58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NM_205064.1</w:t>
            </w:r>
          </w:p>
        </w:tc>
      </w:tr>
      <w:tr w:rsidR="00F27D8F" w:rsidRPr="004A18A8" w14:paraId="7B3DECAE" w14:textId="77777777" w:rsidTr="00E1060B">
        <w:trPr>
          <w:trHeight w:val="316"/>
        </w:trPr>
        <w:tc>
          <w:tcPr>
            <w:tcW w:w="1441" w:type="dxa"/>
            <w:vMerge/>
            <w:vAlign w:val="center"/>
            <w:hideMark/>
          </w:tcPr>
          <w:p w14:paraId="18BCC155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vAlign w:val="center"/>
            <w:hideMark/>
          </w:tcPr>
          <w:p w14:paraId="1C518E7B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R: CCCATTTGTGTTGTCTCCAA</w:t>
            </w:r>
          </w:p>
        </w:tc>
        <w:tc>
          <w:tcPr>
            <w:tcW w:w="2311" w:type="dxa"/>
            <w:vMerge/>
            <w:vAlign w:val="center"/>
            <w:hideMark/>
          </w:tcPr>
          <w:p w14:paraId="7FD3CBC9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4B687257" w14:textId="77777777" w:rsidTr="00E1060B">
        <w:trPr>
          <w:trHeight w:val="221"/>
        </w:trPr>
        <w:tc>
          <w:tcPr>
            <w:tcW w:w="1441" w:type="dxa"/>
            <w:vMerge w:val="restart"/>
            <w:shd w:val="clear" w:color="auto" w:fill="auto"/>
            <w:vAlign w:val="center"/>
          </w:tcPr>
          <w:p w14:paraId="11ADC96C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GAPDH</w:t>
            </w:r>
          </w:p>
        </w:tc>
        <w:tc>
          <w:tcPr>
            <w:tcW w:w="5080" w:type="dxa"/>
            <w:shd w:val="clear" w:color="auto" w:fill="auto"/>
            <w:vAlign w:val="center"/>
          </w:tcPr>
          <w:p w14:paraId="5314F19A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F: TTGGCATTGTGGAGGGTCTTA</w:t>
            </w:r>
          </w:p>
        </w:tc>
        <w:tc>
          <w:tcPr>
            <w:tcW w:w="2311" w:type="dxa"/>
            <w:vMerge w:val="restart"/>
            <w:shd w:val="clear" w:color="auto" w:fill="auto"/>
            <w:vAlign w:val="center"/>
          </w:tcPr>
          <w:p w14:paraId="658571B7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NM_204305.1</w:t>
            </w:r>
          </w:p>
        </w:tc>
      </w:tr>
      <w:tr w:rsidR="00F27D8F" w:rsidRPr="004A18A8" w14:paraId="2562A8E9" w14:textId="77777777" w:rsidTr="00E1060B">
        <w:trPr>
          <w:trHeight w:val="220"/>
        </w:trPr>
        <w:tc>
          <w:tcPr>
            <w:tcW w:w="1441" w:type="dxa"/>
            <w:vMerge/>
            <w:shd w:val="clear" w:color="auto" w:fill="auto"/>
            <w:vAlign w:val="center"/>
          </w:tcPr>
          <w:p w14:paraId="00F74CED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vAlign w:val="center"/>
          </w:tcPr>
          <w:p w14:paraId="2A4EC0F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R: GTGGACGCTGGGATGATGTT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A4EA02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  <w:tr w:rsidR="00F27D8F" w:rsidRPr="004A18A8" w14:paraId="26248E60" w14:textId="77777777" w:rsidTr="00E1060B">
        <w:trPr>
          <w:trHeight w:val="186"/>
        </w:trPr>
        <w:tc>
          <w:tcPr>
            <w:tcW w:w="1441" w:type="dxa"/>
            <w:vMerge w:val="restart"/>
            <w:vAlign w:val="center"/>
          </w:tcPr>
          <w:p w14:paraId="54F6BF55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>Beta actin</w:t>
            </w:r>
          </w:p>
        </w:tc>
        <w:tc>
          <w:tcPr>
            <w:tcW w:w="5080" w:type="dxa"/>
            <w:shd w:val="clear" w:color="auto" w:fill="auto"/>
            <w:vAlign w:val="center"/>
          </w:tcPr>
          <w:p w14:paraId="1917096B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F: ACCGGACTGTTACCAACA</w:t>
            </w:r>
          </w:p>
        </w:tc>
        <w:tc>
          <w:tcPr>
            <w:tcW w:w="2311" w:type="dxa"/>
            <w:vMerge w:val="restart"/>
            <w:vAlign w:val="center"/>
          </w:tcPr>
          <w:p w14:paraId="23D10E76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NM_205518.1</w:t>
            </w:r>
          </w:p>
        </w:tc>
      </w:tr>
      <w:tr w:rsidR="00F27D8F" w:rsidRPr="004A18A8" w14:paraId="043D4D08" w14:textId="77777777" w:rsidTr="00E1060B">
        <w:trPr>
          <w:trHeight w:val="185"/>
        </w:trPr>
        <w:tc>
          <w:tcPr>
            <w:tcW w:w="1441" w:type="dxa"/>
            <w:vMerge/>
            <w:shd w:val="clear" w:color="auto" w:fill="auto"/>
            <w:vAlign w:val="center"/>
          </w:tcPr>
          <w:p w14:paraId="6376B39E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  <w:tc>
          <w:tcPr>
            <w:tcW w:w="5080" w:type="dxa"/>
            <w:shd w:val="clear" w:color="auto" w:fill="auto"/>
            <w:vAlign w:val="center"/>
          </w:tcPr>
          <w:p w14:paraId="5BD59DD2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  <w:t xml:space="preserve">R: </w:t>
            </w:r>
            <w:r w:rsidRPr="004A18A8"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kern w:val="0"/>
                <w:sz w:val="24"/>
                <w:szCs w:val="24"/>
                <w:lang w:eastAsia="de-DE" w:bidi="en-US"/>
              </w:rPr>
              <w:t>GACTGCTGCTGACACCTT</w:t>
            </w:r>
          </w:p>
        </w:tc>
        <w:tc>
          <w:tcPr>
            <w:tcW w:w="2311" w:type="dxa"/>
            <w:vMerge/>
            <w:shd w:val="clear" w:color="auto" w:fill="auto"/>
            <w:vAlign w:val="center"/>
          </w:tcPr>
          <w:p w14:paraId="2D1470EF" w14:textId="77777777" w:rsidR="00F27D8F" w:rsidRPr="004A18A8" w:rsidRDefault="00F27D8F" w:rsidP="00E1060B">
            <w:pPr>
              <w:adjustRightInd w:val="0"/>
              <w:snapToGrid w:val="0"/>
              <w:spacing w:after="0" w:line="260" w:lineRule="atLeast"/>
              <w:jc w:val="left"/>
              <w:rPr>
                <w:rFonts w:ascii="Times New Roman" w:eastAsia="Times New Roman" w:hAnsi="Times New Roman" w:cs="Times New Roman"/>
                <w:bCs/>
                <w:snapToGrid w:val="0"/>
                <w:color w:val="000000" w:themeColor="text1"/>
                <w:sz w:val="24"/>
                <w:szCs w:val="24"/>
                <w:lang w:eastAsia="de-DE" w:bidi="en-US"/>
              </w:rPr>
            </w:pPr>
          </w:p>
        </w:tc>
      </w:tr>
    </w:tbl>
    <w:p w14:paraId="3EC0D4F8" w14:textId="77777777" w:rsidR="00F27D8F" w:rsidRPr="0098009B" w:rsidRDefault="00F27D8F" w:rsidP="00F27D8F">
      <w:pP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98009B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4A18A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Abbreviation: Zo1: Zonula occluden 1; Zo2: Zonula occluden 2; GLP-2: Glucagon-like peptide-2; NOX4; Nicotinamide adenine dinucleotide phosphate oxidase 4; HSP70: Heat shock protein 70; SOD: Superoxide dismutase; GAPDH: Glyceraldehyde-3-phosphate dehydrogenase.   </w:t>
      </w:r>
      <w:bookmarkEnd w:id="2"/>
    </w:p>
    <w:p w14:paraId="30A6C8C8" w14:textId="29CC9C55" w:rsidR="00F27D8F" w:rsidRDefault="00F27D8F">
      <w:pPr>
        <w:widowControl/>
        <w:wordWrap/>
        <w:autoSpaceDE/>
        <w:autoSpaceDN/>
      </w:pPr>
      <w:r>
        <w:br w:type="page"/>
      </w:r>
    </w:p>
    <w:p w14:paraId="4BA01C91" w14:textId="27FFB2E5" w:rsidR="00F27D8F" w:rsidRPr="007773E5" w:rsidRDefault="00F27D8F" w:rsidP="00F27D8F">
      <w:pPr>
        <w:rPr>
          <w:rFonts w:ascii="Times New Roman" w:hAnsi="Times New Roman" w:cs="Times New Roman"/>
          <w:sz w:val="24"/>
          <w:szCs w:val="24"/>
        </w:rPr>
      </w:pPr>
      <w:r w:rsidRPr="0069448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lastRenderedPageBreak/>
        <w:t xml:space="preserve">Supplementary </w:t>
      </w:r>
      <w:r w:rsidR="009D000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</w:t>
      </w:r>
      <w:bookmarkStart w:id="3" w:name="_GoBack"/>
      <w:bookmarkEnd w:id="3"/>
      <w:r w:rsidRPr="00694488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able 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3:</w:t>
      </w:r>
      <w:r w:rsidRPr="007773E5">
        <w:rPr>
          <w:rFonts w:ascii="Times New Roman" w:hAnsi="Times New Roman" w:cs="Times New Roman"/>
          <w:sz w:val="24"/>
          <w:szCs w:val="24"/>
        </w:rPr>
        <w:t xml:space="preserve"> Plain contrast analysis of the various genes</w:t>
      </w:r>
    </w:p>
    <w:tbl>
      <w:tblPr>
        <w:tblStyle w:val="TableGrid"/>
        <w:tblW w:w="97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992"/>
        <w:gridCol w:w="1276"/>
        <w:gridCol w:w="1399"/>
        <w:gridCol w:w="786"/>
        <w:gridCol w:w="931"/>
        <w:gridCol w:w="788"/>
      </w:tblGrid>
      <w:tr w:rsidR="00F27D8F" w:rsidRPr="007773E5" w14:paraId="36676512" w14:textId="77777777" w:rsidTr="00E1060B">
        <w:trPr>
          <w:trHeight w:val="269"/>
          <w:jc w:val="center"/>
        </w:trPr>
        <w:tc>
          <w:tcPr>
            <w:tcW w:w="2127" w:type="dxa"/>
            <w:vMerge w:val="restart"/>
          </w:tcPr>
          <w:p w14:paraId="5874B26D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758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EDF1F1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Planned contrast</w:t>
            </w:r>
          </w:p>
        </w:tc>
      </w:tr>
      <w:tr w:rsidR="00F27D8F" w:rsidRPr="007773E5" w14:paraId="054C2F4A" w14:textId="77777777" w:rsidTr="00E1060B">
        <w:trPr>
          <w:trHeight w:val="269"/>
          <w:jc w:val="center"/>
        </w:trPr>
        <w:tc>
          <w:tcPr>
            <w:tcW w:w="2127" w:type="dxa"/>
            <w:vMerge/>
          </w:tcPr>
          <w:p w14:paraId="379D380F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7C6D18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Zo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71FCCC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Zo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FBF818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GLP-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969B6B0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Claudin-1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14:paraId="17927573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Occludin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14:paraId="68B08BC0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</w:tcPr>
          <w:p w14:paraId="57EE2FD2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HSP70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14:paraId="67AD7AC8" w14:textId="77777777" w:rsidR="00F27D8F" w:rsidRPr="00E1060B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060B">
              <w:rPr>
                <w:rFonts w:ascii="Times New Roman" w:hAnsi="Times New Roman" w:cs="Times New Roman"/>
                <w:sz w:val="24"/>
                <w:szCs w:val="24"/>
              </w:rPr>
              <w:t>SOD</w:t>
            </w:r>
          </w:p>
        </w:tc>
      </w:tr>
      <w:tr w:rsidR="00F27D8F" w:rsidRPr="007773E5" w14:paraId="425F9AE8" w14:textId="77777777" w:rsidTr="00E1060B">
        <w:trPr>
          <w:trHeight w:val="532"/>
          <w:jc w:val="center"/>
        </w:trPr>
        <w:tc>
          <w:tcPr>
            <w:tcW w:w="2127" w:type="dxa"/>
          </w:tcPr>
          <w:p w14:paraId="56BEDB2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NT vs 1%NT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2EB87D7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C74747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06588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67EA51A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9" w:type="dxa"/>
            <w:tcBorders>
              <w:top w:val="single" w:sz="4" w:space="0" w:color="auto"/>
            </w:tcBorders>
          </w:tcPr>
          <w:p w14:paraId="7390DEE3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14:paraId="17C3A1D4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47240321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14:paraId="4B98DCE8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7D8F" w:rsidRPr="007773E5" w14:paraId="74F0ECB9" w14:textId="77777777" w:rsidTr="00E1060B">
        <w:trPr>
          <w:trHeight w:val="540"/>
          <w:jc w:val="center"/>
        </w:trPr>
        <w:tc>
          <w:tcPr>
            <w:tcW w:w="2127" w:type="dxa"/>
          </w:tcPr>
          <w:p w14:paraId="68C67BF6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NT vs 2%NT</w:t>
            </w:r>
          </w:p>
        </w:tc>
        <w:tc>
          <w:tcPr>
            <w:tcW w:w="708" w:type="dxa"/>
          </w:tcPr>
          <w:p w14:paraId="218E89B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7446539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4902FDA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14:paraId="12CA22D3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99" w:type="dxa"/>
          </w:tcPr>
          <w:p w14:paraId="6FA6B7BD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69E3CB9D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931" w:type="dxa"/>
          </w:tcPr>
          <w:p w14:paraId="63072CE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</w:tcPr>
          <w:p w14:paraId="2552CF8C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7D8F" w:rsidRPr="007773E5" w14:paraId="359AFDA4" w14:textId="77777777" w:rsidTr="00E1060B">
        <w:trPr>
          <w:trHeight w:val="532"/>
          <w:jc w:val="center"/>
        </w:trPr>
        <w:tc>
          <w:tcPr>
            <w:tcW w:w="2127" w:type="dxa"/>
          </w:tcPr>
          <w:p w14:paraId="59B65E41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NT vs 0%HS</w:t>
            </w:r>
          </w:p>
        </w:tc>
        <w:tc>
          <w:tcPr>
            <w:tcW w:w="708" w:type="dxa"/>
          </w:tcPr>
          <w:p w14:paraId="444AD6EE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062430D8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357293C7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14:paraId="079C13C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9" w:type="dxa"/>
          </w:tcPr>
          <w:p w14:paraId="09B0AFDD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5A57659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31" w:type="dxa"/>
          </w:tcPr>
          <w:p w14:paraId="65E0FD16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</w:tcPr>
          <w:p w14:paraId="035A2DC8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7D8F" w:rsidRPr="007773E5" w14:paraId="0938E72C" w14:textId="77777777" w:rsidTr="00E1060B">
        <w:trPr>
          <w:trHeight w:val="532"/>
          <w:jc w:val="center"/>
        </w:trPr>
        <w:tc>
          <w:tcPr>
            <w:tcW w:w="2127" w:type="dxa"/>
          </w:tcPr>
          <w:p w14:paraId="160147F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HS vs 1%HS</w:t>
            </w:r>
          </w:p>
        </w:tc>
        <w:tc>
          <w:tcPr>
            <w:tcW w:w="708" w:type="dxa"/>
          </w:tcPr>
          <w:p w14:paraId="4A325181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076D90FE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11600C8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14:paraId="2CCE8AD7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9" w:type="dxa"/>
          </w:tcPr>
          <w:p w14:paraId="0AB11920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471D8AE2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31" w:type="dxa"/>
          </w:tcPr>
          <w:p w14:paraId="5365EB06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</w:tcPr>
          <w:p w14:paraId="07F626BD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F27D8F" w:rsidRPr="007773E5" w14:paraId="5196A988" w14:textId="77777777" w:rsidTr="00E1060B">
        <w:trPr>
          <w:trHeight w:val="532"/>
          <w:jc w:val="center"/>
        </w:trPr>
        <w:tc>
          <w:tcPr>
            <w:tcW w:w="2127" w:type="dxa"/>
          </w:tcPr>
          <w:p w14:paraId="6709338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HS vs 2%HS</w:t>
            </w:r>
          </w:p>
        </w:tc>
        <w:tc>
          <w:tcPr>
            <w:tcW w:w="708" w:type="dxa"/>
          </w:tcPr>
          <w:p w14:paraId="670B039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2C954BCA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768943FE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14:paraId="0B026FA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9" w:type="dxa"/>
          </w:tcPr>
          <w:p w14:paraId="7781D6E4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4B1DF3B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931" w:type="dxa"/>
          </w:tcPr>
          <w:p w14:paraId="571CB73C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</w:tcPr>
          <w:p w14:paraId="03AE5244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7D8F" w:rsidRPr="007773E5" w14:paraId="29A6D753" w14:textId="77777777" w:rsidTr="00E1060B">
        <w:trPr>
          <w:trHeight w:val="532"/>
          <w:jc w:val="center"/>
        </w:trPr>
        <w:tc>
          <w:tcPr>
            <w:tcW w:w="2127" w:type="dxa"/>
          </w:tcPr>
          <w:p w14:paraId="1BF2B467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NT vs 1%HS</w:t>
            </w:r>
          </w:p>
        </w:tc>
        <w:tc>
          <w:tcPr>
            <w:tcW w:w="708" w:type="dxa"/>
          </w:tcPr>
          <w:p w14:paraId="48FF9FC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11A125EE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6E38DB5F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76" w:type="dxa"/>
          </w:tcPr>
          <w:p w14:paraId="1644C96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99" w:type="dxa"/>
          </w:tcPr>
          <w:p w14:paraId="67EEE12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5240C7F2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31" w:type="dxa"/>
          </w:tcPr>
          <w:p w14:paraId="1A4377E4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788" w:type="dxa"/>
          </w:tcPr>
          <w:p w14:paraId="295B2BAA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27D8F" w:rsidRPr="007773E5" w14:paraId="21B51025" w14:textId="77777777" w:rsidTr="00E1060B">
        <w:trPr>
          <w:trHeight w:val="540"/>
          <w:jc w:val="center"/>
        </w:trPr>
        <w:tc>
          <w:tcPr>
            <w:tcW w:w="2127" w:type="dxa"/>
          </w:tcPr>
          <w:p w14:paraId="009F585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%NT vs 2%HS</w:t>
            </w:r>
          </w:p>
        </w:tc>
        <w:tc>
          <w:tcPr>
            <w:tcW w:w="708" w:type="dxa"/>
          </w:tcPr>
          <w:p w14:paraId="7C0C6BCC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09" w:type="dxa"/>
          </w:tcPr>
          <w:p w14:paraId="039076C9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5829BDD5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76" w:type="dxa"/>
          </w:tcPr>
          <w:p w14:paraId="546472CA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399" w:type="dxa"/>
          </w:tcPr>
          <w:p w14:paraId="2C948421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6" w:type="dxa"/>
          </w:tcPr>
          <w:p w14:paraId="589DAA2C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31" w:type="dxa"/>
          </w:tcPr>
          <w:p w14:paraId="33963F10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788" w:type="dxa"/>
          </w:tcPr>
          <w:p w14:paraId="25FE23ED" w14:textId="77777777" w:rsidR="00F27D8F" w:rsidRPr="007773E5" w:rsidRDefault="00F27D8F" w:rsidP="00E106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73E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3A391523" w14:textId="77777777" w:rsidR="00F27D8F" w:rsidRPr="0098009B" w:rsidRDefault="00F27D8F" w:rsidP="00F27D8F">
      <w:pP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7773E5">
        <w:rPr>
          <w:rFonts w:ascii="Times New Roman" w:hAnsi="Times New Roman" w:cs="Times New Roman"/>
          <w:sz w:val="24"/>
          <w:szCs w:val="24"/>
        </w:rPr>
        <w:t>NT: thermoneutral temperature; HS: heat stress; NS: not significa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D0FBD">
        <w:t xml:space="preserve"> </w:t>
      </w:r>
      <w:r w:rsidRPr="004D0FBD">
        <w:rPr>
          <w:rFonts w:ascii="Times New Roman" w:hAnsi="Times New Roman" w:cs="Times New Roman"/>
          <w:sz w:val="24"/>
          <w:szCs w:val="24"/>
        </w:rPr>
        <w:t>Zo1: Zonula occluden 1; Zo2: Zonula occluden 2; GLP-2: Glucagon-like peptide-2; NOX4; Nicotinamide adenine dinucleotide phosphate oxidase 4; HSP70: Heat shock protein 70; SOD: Superoxide dismutase; GAPDH: Glyceraldehyde-3-phosphate dehydrogenase</w:t>
      </w:r>
    </w:p>
    <w:p w14:paraId="29962B6B" w14:textId="77777777" w:rsidR="00F27D8F" w:rsidRPr="00F27D8F" w:rsidRDefault="00F27D8F"/>
    <w:sectPr w:rsidR="00F27D8F" w:rsidRPr="00F27D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B60AA7" w14:textId="77777777" w:rsidR="00236F4A" w:rsidRDefault="00236F4A" w:rsidP="00F27D8F">
      <w:pPr>
        <w:spacing w:after="0" w:line="240" w:lineRule="auto"/>
      </w:pPr>
      <w:r>
        <w:separator/>
      </w:r>
    </w:p>
  </w:endnote>
  <w:endnote w:type="continuationSeparator" w:id="0">
    <w:p w14:paraId="0D7AFB01" w14:textId="77777777" w:rsidR="00236F4A" w:rsidRDefault="00236F4A" w:rsidP="00F27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157921" w14:textId="77777777" w:rsidR="00236F4A" w:rsidRDefault="00236F4A" w:rsidP="00F27D8F">
      <w:pPr>
        <w:spacing w:after="0" w:line="240" w:lineRule="auto"/>
      </w:pPr>
      <w:r>
        <w:separator/>
      </w:r>
    </w:p>
  </w:footnote>
  <w:footnote w:type="continuationSeparator" w:id="0">
    <w:p w14:paraId="3ECB6423" w14:textId="77777777" w:rsidR="00236F4A" w:rsidRDefault="00236F4A" w:rsidP="00F27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yMDM1MzAwMzA0MTVR0lEKTi0uzszPAykwqgUAQDmS0CwAAAA="/>
  </w:docVars>
  <w:rsids>
    <w:rsidRoot w:val="002A09F3"/>
    <w:rsid w:val="0004235B"/>
    <w:rsid w:val="00236F4A"/>
    <w:rsid w:val="002A09F3"/>
    <w:rsid w:val="009D0000"/>
    <w:rsid w:val="00E73141"/>
    <w:rsid w:val="00F2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85CB34"/>
  <w15:chartTrackingRefBased/>
  <w15:docId w15:val="{53A952A0-C9E0-4D3A-A483-8D006D02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7D8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D8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27D8F"/>
  </w:style>
  <w:style w:type="paragraph" w:styleId="Footer">
    <w:name w:val="footer"/>
    <w:basedOn w:val="Normal"/>
    <w:link w:val="FooterChar"/>
    <w:uiPriority w:val="99"/>
    <w:unhideWhenUsed/>
    <w:rsid w:val="00F27D8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27D8F"/>
  </w:style>
  <w:style w:type="paragraph" w:customStyle="1" w:styleId="MDPI41tablecaption">
    <w:name w:val="MDPI_4.1_table_caption"/>
    <w:qFormat/>
    <w:rsid w:val="00F27D8F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F27D8F"/>
    <w:pPr>
      <w:adjustRightInd w:val="0"/>
      <w:snapToGrid w:val="0"/>
      <w:spacing w:after="24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styleId="TableGrid">
    <w:name w:val="Table Grid"/>
    <w:basedOn w:val="TableNormal"/>
    <w:uiPriority w:val="39"/>
    <w:rsid w:val="00F27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9</Words>
  <Characters>3303</Characters>
  <Application>Microsoft Office Word</Application>
  <DocSecurity>0</DocSecurity>
  <Lines>27</Lines>
  <Paragraphs>7</Paragraphs>
  <ScaleCrop>false</ScaleCrop>
  <Company/>
  <LinksUpToDate>false</LinksUpToDate>
  <CharactersWithSpaces>3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t</dc:creator>
  <cp:keywords/>
  <dc:description/>
  <cp:lastModifiedBy>Akshat</cp:lastModifiedBy>
  <cp:revision>4</cp:revision>
  <dcterms:created xsi:type="dcterms:W3CDTF">2022-04-13T01:22:00Z</dcterms:created>
  <dcterms:modified xsi:type="dcterms:W3CDTF">2022-04-15T01:05:00Z</dcterms:modified>
</cp:coreProperties>
</file>